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285E7" w14:textId="56AEB9CB" w:rsidR="002177DE" w:rsidRDefault="00520F68">
      <w:r w:rsidRPr="000D43B1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>
        <w:t xml:space="preserve"> </w:t>
      </w:r>
      <w:r w:rsidR="000D43B1" w:rsidRPr="000D43B1">
        <w:rPr>
          <w:rFonts w:ascii="Times New Roman" w:hAnsi="Times New Roman" w:cs="Times New Roman"/>
          <w:sz w:val="24"/>
          <w:szCs w:val="24"/>
        </w:rPr>
        <w:t>Phenotypic characteristics of the affected individuals in families A, B, C and D</w:t>
      </w:r>
    </w:p>
    <w:tbl>
      <w:tblPr>
        <w:tblW w:w="906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32"/>
        <w:gridCol w:w="634"/>
        <w:gridCol w:w="659"/>
        <w:gridCol w:w="611"/>
        <w:gridCol w:w="611"/>
        <w:gridCol w:w="611"/>
        <w:gridCol w:w="611"/>
        <w:gridCol w:w="611"/>
        <w:gridCol w:w="519"/>
        <w:gridCol w:w="567"/>
        <w:gridCol w:w="567"/>
        <w:gridCol w:w="567"/>
        <w:gridCol w:w="567"/>
      </w:tblGrid>
      <w:tr w:rsidR="00520F68" w:rsidRPr="00940AFE" w14:paraId="40F26F08" w14:textId="77777777" w:rsidTr="00FD6298">
        <w:trPr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BD82BBB" w14:textId="77777777" w:rsidR="00520F68" w:rsidRPr="00B23C1D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3C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0" w:type="auto"/>
            <w:gridSpan w:val="4"/>
            <w:shd w:val="clear" w:color="auto" w:fill="D9D9D9" w:themeFill="background1" w:themeFillShade="D9"/>
            <w:vAlign w:val="center"/>
          </w:tcPr>
          <w:p w14:paraId="7F126CC9" w14:textId="77777777" w:rsidR="00520F68" w:rsidRPr="00B23C1D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3C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52" w:type="dxa"/>
            <w:gridSpan w:val="4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E462A5" w14:textId="77777777" w:rsidR="00520F68" w:rsidRPr="00B23C1D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3C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A8FEB9" w14:textId="77777777" w:rsidR="00520F68" w:rsidRPr="00B23C1D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3C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40F48B" w14:textId="77777777" w:rsidR="00520F68" w:rsidRPr="00B23C1D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3C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</w:tr>
      <w:tr w:rsidR="00FD6298" w:rsidRPr="00940AFE" w14:paraId="789E2A2A" w14:textId="77777777" w:rsidTr="00FD6298">
        <w:trPr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F9A6D89" w14:textId="77777777" w:rsidR="00520F68" w:rsidRPr="00B23C1D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3C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bands</w:t>
            </w:r>
          </w:p>
        </w:tc>
        <w:tc>
          <w:tcPr>
            <w:tcW w:w="0" w:type="auto"/>
            <w:vAlign w:val="center"/>
          </w:tcPr>
          <w:p w14:paraId="5268DC43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IV-3</w:t>
            </w:r>
          </w:p>
        </w:tc>
        <w:tc>
          <w:tcPr>
            <w:tcW w:w="0" w:type="auto"/>
            <w:vAlign w:val="center"/>
          </w:tcPr>
          <w:p w14:paraId="1BD6D8B9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IV-5</w:t>
            </w:r>
          </w:p>
        </w:tc>
        <w:tc>
          <w:tcPr>
            <w:tcW w:w="0" w:type="auto"/>
            <w:vAlign w:val="center"/>
          </w:tcPr>
          <w:p w14:paraId="1C44F7A4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IV-7</w:t>
            </w:r>
          </w:p>
        </w:tc>
        <w:tc>
          <w:tcPr>
            <w:tcW w:w="0" w:type="auto"/>
            <w:vAlign w:val="center"/>
          </w:tcPr>
          <w:p w14:paraId="1CDD1E87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C3450">
              <w:rPr>
                <w:rFonts w:ascii="Times New Roman" w:hAnsi="Times New Roman" w:cs="Times New Roman"/>
                <w:bCs/>
                <w:sz w:val="16"/>
                <w:szCs w:val="16"/>
              </w:rPr>
              <w:t>IV-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9E8F39D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IV-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D6AE52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C3450">
              <w:rPr>
                <w:rFonts w:ascii="Times New Roman" w:hAnsi="Times New Roman" w:cs="Times New Roman"/>
                <w:bCs/>
                <w:sz w:val="16"/>
                <w:szCs w:val="16"/>
              </w:rPr>
              <w:t>IV-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EA42ED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IV-5</w:t>
            </w:r>
          </w:p>
        </w:tc>
        <w:tc>
          <w:tcPr>
            <w:tcW w:w="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164E59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IV-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C8746A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V-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26D64E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V-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F85956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IV-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2187FA68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IV-3</w:t>
            </w:r>
          </w:p>
        </w:tc>
      </w:tr>
      <w:tr w:rsidR="00FD6298" w:rsidRPr="00940AFE" w14:paraId="56008214" w14:textId="77777777" w:rsidTr="00FD6298">
        <w:trPr>
          <w:trHeight w:val="169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6C48AE9" w14:textId="77777777" w:rsidR="00520F68" w:rsidRPr="00B23C1D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3C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0" w:type="auto"/>
            <w:vAlign w:val="center"/>
          </w:tcPr>
          <w:p w14:paraId="1D11FE03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F</w:t>
            </w:r>
          </w:p>
        </w:tc>
        <w:tc>
          <w:tcPr>
            <w:tcW w:w="0" w:type="auto"/>
            <w:vAlign w:val="center"/>
          </w:tcPr>
          <w:p w14:paraId="564A8C1C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F</w:t>
            </w:r>
          </w:p>
        </w:tc>
        <w:tc>
          <w:tcPr>
            <w:tcW w:w="0" w:type="auto"/>
            <w:vAlign w:val="center"/>
          </w:tcPr>
          <w:p w14:paraId="04EDF1E8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F</w:t>
            </w:r>
          </w:p>
        </w:tc>
        <w:tc>
          <w:tcPr>
            <w:tcW w:w="0" w:type="auto"/>
            <w:vAlign w:val="center"/>
          </w:tcPr>
          <w:p w14:paraId="3765FBB1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E7587CC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E7766C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B6FADC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C2736E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D334ED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A24C93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60937E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69073EC9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M</w:t>
            </w:r>
          </w:p>
        </w:tc>
      </w:tr>
      <w:tr w:rsidR="00FD6298" w:rsidRPr="00940AFE" w14:paraId="2E6BB5DE" w14:textId="77777777" w:rsidTr="00FD6298">
        <w:trPr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C8B2A08" w14:textId="77777777" w:rsidR="00520F68" w:rsidRPr="00B23C1D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3C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0" w:type="auto"/>
            <w:vAlign w:val="center"/>
          </w:tcPr>
          <w:p w14:paraId="31D85CE8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14:paraId="54710E9D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104A912D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17B033A8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DBA725F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C28525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7AC617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18</w:t>
            </w:r>
          </w:p>
        </w:tc>
        <w:tc>
          <w:tcPr>
            <w:tcW w:w="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0E3E8B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821A56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3925CA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6B9A56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270CBAEC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13</w:t>
            </w:r>
          </w:p>
        </w:tc>
      </w:tr>
      <w:tr w:rsidR="00FD6298" w:rsidRPr="00940AFE" w14:paraId="2489E18A" w14:textId="77777777" w:rsidTr="00FD6298">
        <w:trPr>
          <w:trHeight w:val="752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52CE015" w14:textId="77777777" w:rsidR="00520F68" w:rsidRPr="00B23C1D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3C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ease onse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9D8F0C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By birth</w:t>
            </w:r>
          </w:p>
        </w:tc>
        <w:tc>
          <w:tcPr>
            <w:tcW w:w="0" w:type="auto"/>
            <w:vAlign w:val="center"/>
          </w:tcPr>
          <w:p w14:paraId="18859E4C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By birth</w:t>
            </w:r>
          </w:p>
        </w:tc>
        <w:tc>
          <w:tcPr>
            <w:tcW w:w="0" w:type="auto"/>
            <w:vAlign w:val="center"/>
          </w:tcPr>
          <w:p w14:paraId="59168267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By birth</w:t>
            </w:r>
          </w:p>
        </w:tc>
        <w:tc>
          <w:tcPr>
            <w:tcW w:w="0" w:type="auto"/>
            <w:vAlign w:val="center"/>
          </w:tcPr>
          <w:p w14:paraId="4F959D7B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By birth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9C75F63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By birt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A31B6D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By birt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6002DB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By birth</w:t>
            </w:r>
          </w:p>
        </w:tc>
        <w:tc>
          <w:tcPr>
            <w:tcW w:w="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5A78BC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By birth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D66A6F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By birth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BE0F9E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By birth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6A24CC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By birth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14127E74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By birth</w:t>
            </w:r>
          </w:p>
        </w:tc>
      </w:tr>
      <w:tr w:rsidR="00FD6298" w:rsidRPr="00940AFE" w14:paraId="3716819E" w14:textId="77777777" w:rsidTr="00FD6298">
        <w:trPr>
          <w:trHeight w:val="564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89E23DA" w14:textId="77777777" w:rsidR="00520F68" w:rsidRPr="00B23C1D" w:rsidRDefault="00520F68" w:rsidP="00FD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3C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bsent or thin hypoplastic</w:t>
            </w:r>
          </w:p>
          <w:p w14:paraId="45D24F4A" w14:textId="77777777" w:rsidR="00520F68" w:rsidRPr="00B23C1D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3C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amel</w:t>
            </w:r>
          </w:p>
        </w:tc>
        <w:tc>
          <w:tcPr>
            <w:tcW w:w="634" w:type="dxa"/>
            <w:tcBorders>
              <w:right w:val="single" w:sz="4" w:space="0" w:color="auto"/>
            </w:tcBorders>
            <w:vAlign w:val="center"/>
          </w:tcPr>
          <w:p w14:paraId="3038B5B5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659" w:type="dxa"/>
            <w:tcBorders>
              <w:left w:val="single" w:sz="4" w:space="0" w:color="auto"/>
            </w:tcBorders>
            <w:vAlign w:val="center"/>
          </w:tcPr>
          <w:p w14:paraId="0A9FA2D8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936F3E3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3726E1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DB504B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A41CD2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F27A62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vAlign w:val="center"/>
          </w:tcPr>
          <w:p w14:paraId="254DD021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7" w:type="dxa"/>
            <w:vAlign w:val="center"/>
          </w:tcPr>
          <w:p w14:paraId="35364340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7" w:type="dxa"/>
            <w:vAlign w:val="center"/>
          </w:tcPr>
          <w:p w14:paraId="7DBED01A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C427E31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3DEFE44F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FD6298" w:rsidRPr="00940AFE" w14:paraId="0C446F3D" w14:textId="77777777" w:rsidTr="00FD6298">
        <w:trPr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57758D8" w14:textId="77777777" w:rsidR="00520F68" w:rsidRPr="00B23C1D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B23C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bnormal tooth cusps </w:t>
            </w:r>
          </w:p>
        </w:tc>
        <w:tc>
          <w:tcPr>
            <w:tcW w:w="634" w:type="dxa"/>
            <w:tcBorders>
              <w:right w:val="single" w:sz="4" w:space="0" w:color="auto"/>
            </w:tcBorders>
            <w:vAlign w:val="center"/>
          </w:tcPr>
          <w:p w14:paraId="7E985D7C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659" w:type="dxa"/>
            <w:tcBorders>
              <w:left w:val="single" w:sz="4" w:space="0" w:color="auto"/>
            </w:tcBorders>
            <w:vAlign w:val="center"/>
          </w:tcPr>
          <w:p w14:paraId="36476A8A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CCEF9C9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518310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1DDE25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E00968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D5BE10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vAlign w:val="center"/>
          </w:tcPr>
          <w:p w14:paraId="14E93924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7" w:type="dxa"/>
            <w:vAlign w:val="center"/>
          </w:tcPr>
          <w:p w14:paraId="5241DEF0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7" w:type="dxa"/>
            <w:vAlign w:val="center"/>
          </w:tcPr>
          <w:p w14:paraId="44127441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302BE01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6B3FDE6A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FD6298" w:rsidRPr="00940AFE" w14:paraId="1DCCCC92" w14:textId="77777777" w:rsidTr="00FD6298">
        <w:trPr>
          <w:trHeight w:val="359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86C2BD6" w14:textId="77777777" w:rsidR="00520F68" w:rsidRPr="00B23C1D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B23C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ingival fibromatosis</w:t>
            </w:r>
          </w:p>
        </w:tc>
        <w:tc>
          <w:tcPr>
            <w:tcW w:w="634" w:type="dxa"/>
            <w:tcBorders>
              <w:right w:val="single" w:sz="4" w:space="0" w:color="auto"/>
            </w:tcBorders>
            <w:vAlign w:val="center"/>
          </w:tcPr>
          <w:p w14:paraId="28DA7ED2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659" w:type="dxa"/>
            <w:tcBorders>
              <w:left w:val="single" w:sz="4" w:space="0" w:color="auto"/>
            </w:tcBorders>
            <w:vAlign w:val="center"/>
          </w:tcPr>
          <w:p w14:paraId="613FFC1A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EB76C07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B828AE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FD507C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058481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B93296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vAlign w:val="center"/>
          </w:tcPr>
          <w:p w14:paraId="46D689A5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7" w:type="dxa"/>
            <w:vAlign w:val="center"/>
          </w:tcPr>
          <w:p w14:paraId="2F6B6106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4575F41A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92269E0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1844ADD0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</w:tr>
      <w:tr w:rsidR="00FD6298" w:rsidRPr="00940AFE" w14:paraId="78932542" w14:textId="77777777" w:rsidTr="00FD6298">
        <w:trPr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4D0C5DE" w14:textId="77777777" w:rsidR="00520F68" w:rsidRPr="00B23C1D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B23C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aced teeth or relative microdontia</w:t>
            </w:r>
          </w:p>
        </w:tc>
        <w:tc>
          <w:tcPr>
            <w:tcW w:w="634" w:type="dxa"/>
            <w:tcBorders>
              <w:right w:val="single" w:sz="4" w:space="0" w:color="auto"/>
            </w:tcBorders>
            <w:vAlign w:val="center"/>
          </w:tcPr>
          <w:p w14:paraId="6843C4C4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659" w:type="dxa"/>
            <w:tcBorders>
              <w:left w:val="single" w:sz="4" w:space="0" w:color="auto"/>
            </w:tcBorders>
            <w:vAlign w:val="center"/>
          </w:tcPr>
          <w:p w14:paraId="0AE07B5B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0E917F7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494AA0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C0CB8B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4D7127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FAE752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vAlign w:val="center"/>
          </w:tcPr>
          <w:p w14:paraId="5388FBE5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7" w:type="dxa"/>
            <w:vAlign w:val="center"/>
          </w:tcPr>
          <w:p w14:paraId="4934687E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7" w:type="dxa"/>
            <w:vAlign w:val="center"/>
          </w:tcPr>
          <w:p w14:paraId="7A997D9D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6D74FA0D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3BA9B50A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FD6298" w:rsidRPr="00940AFE" w14:paraId="41630992" w14:textId="77777777" w:rsidTr="00FD6298">
        <w:trPr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0095302" w14:textId="77777777" w:rsidR="00520F68" w:rsidRPr="00B23C1D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B23C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layed teeth eruptions</w:t>
            </w:r>
          </w:p>
        </w:tc>
        <w:tc>
          <w:tcPr>
            <w:tcW w:w="634" w:type="dxa"/>
            <w:tcBorders>
              <w:right w:val="single" w:sz="4" w:space="0" w:color="auto"/>
            </w:tcBorders>
            <w:vAlign w:val="center"/>
          </w:tcPr>
          <w:p w14:paraId="40C23B49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659" w:type="dxa"/>
            <w:tcBorders>
              <w:left w:val="single" w:sz="4" w:space="0" w:color="auto"/>
            </w:tcBorders>
            <w:vAlign w:val="center"/>
          </w:tcPr>
          <w:p w14:paraId="766924E6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AB99366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589607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8092E9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90E4F5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AC95FE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vAlign w:val="center"/>
          </w:tcPr>
          <w:p w14:paraId="1D032F61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7" w:type="dxa"/>
            <w:vAlign w:val="center"/>
          </w:tcPr>
          <w:p w14:paraId="1E3D6A9E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7" w:type="dxa"/>
            <w:vAlign w:val="center"/>
          </w:tcPr>
          <w:p w14:paraId="352FE2BA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919BD4F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3B803AF8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</w:tr>
      <w:tr w:rsidR="00FD6298" w:rsidRPr="00940AFE" w14:paraId="4F324863" w14:textId="77777777" w:rsidTr="00FD6298">
        <w:trPr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F72F8D7" w14:textId="77777777" w:rsidR="00520F68" w:rsidRPr="00B23C1D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3C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ot dilaceration of impacted enamel/teeth</w:t>
            </w:r>
          </w:p>
        </w:tc>
        <w:tc>
          <w:tcPr>
            <w:tcW w:w="634" w:type="dxa"/>
            <w:tcBorders>
              <w:right w:val="single" w:sz="4" w:space="0" w:color="auto"/>
            </w:tcBorders>
            <w:vAlign w:val="center"/>
          </w:tcPr>
          <w:p w14:paraId="48C0F891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659" w:type="dxa"/>
            <w:tcBorders>
              <w:left w:val="single" w:sz="4" w:space="0" w:color="auto"/>
            </w:tcBorders>
            <w:vAlign w:val="center"/>
          </w:tcPr>
          <w:p w14:paraId="2E0CAFD0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7C18FEF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BBA7B5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1D831A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3B46B3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141B18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vAlign w:val="center"/>
          </w:tcPr>
          <w:p w14:paraId="6F6027EE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7" w:type="dxa"/>
            <w:vAlign w:val="center"/>
          </w:tcPr>
          <w:p w14:paraId="56E8C8D9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7" w:type="dxa"/>
            <w:vAlign w:val="center"/>
          </w:tcPr>
          <w:p w14:paraId="3B6E228C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B30160D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4ECAA53F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</w:tr>
      <w:tr w:rsidR="00FD6298" w:rsidRPr="00940AFE" w14:paraId="0BC98023" w14:textId="77777777" w:rsidTr="00FD6298">
        <w:trPr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70FEA63" w14:textId="77777777" w:rsidR="00520F68" w:rsidRPr="00B23C1D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3C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ined teeth</w:t>
            </w:r>
          </w:p>
        </w:tc>
        <w:tc>
          <w:tcPr>
            <w:tcW w:w="634" w:type="dxa"/>
            <w:tcBorders>
              <w:right w:val="single" w:sz="4" w:space="0" w:color="auto"/>
            </w:tcBorders>
            <w:vAlign w:val="center"/>
          </w:tcPr>
          <w:p w14:paraId="189FAB70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659" w:type="dxa"/>
            <w:tcBorders>
              <w:left w:val="single" w:sz="4" w:space="0" w:color="auto"/>
            </w:tcBorders>
            <w:vAlign w:val="center"/>
          </w:tcPr>
          <w:p w14:paraId="4080A880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2CD14E9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A80364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96D783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D6A1AC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04F83B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vAlign w:val="center"/>
          </w:tcPr>
          <w:p w14:paraId="1FB3EAD8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7" w:type="dxa"/>
            <w:vAlign w:val="center"/>
          </w:tcPr>
          <w:p w14:paraId="54451A3D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7" w:type="dxa"/>
            <w:vAlign w:val="center"/>
          </w:tcPr>
          <w:p w14:paraId="7A0C71B8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4A739EB2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509C006F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</w:tr>
      <w:tr w:rsidR="00FD6298" w:rsidRPr="00940AFE" w14:paraId="47585FA9" w14:textId="77777777" w:rsidTr="00FD6298">
        <w:trPr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C458213" w14:textId="77777777" w:rsidR="00520F68" w:rsidRPr="00B23C1D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3C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amel density</w:t>
            </w:r>
          </w:p>
        </w:tc>
        <w:tc>
          <w:tcPr>
            <w:tcW w:w="634" w:type="dxa"/>
            <w:tcBorders>
              <w:right w:val="single" w:sz="4" w:space="0" w:color="auto"/>
            </w:tcBorders>
            <w:vAlign w:val="center"/>
          </w:tcPr>
          <w:p w14:paraId="219BF80F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659" w:type="dxa"/>
            <w:tcBorders>
              <w:left w:val="single" w:sz="4" w:space="0" w:color="auto"/>
            </w:tcBorders>
            <w:vAlign w:val="center"/>
          </w:tcPr>
          <w:p w14:paraId="7788132A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A54298B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CA99EE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801088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071FC6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5ADE33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vAlign w:val="center"/>
          </w:tcPr>
          <w:p w14:paraId="4D0B1A40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7" w:type="dxa"/>
            <w:vAlign w:val="center"/>
          </w:tcPr>
          <w:p w14:paraId="3DFAED48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7" w:type="dxa"/>
            <w:vAlign w:val="center"/>
          </w:tcPr>
          <w:p w14:paraId="5E6DA970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300A1610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0DFD3EA1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FD6298" w:rsidRPr="00940AFE" w14:paraId="6C51E9BF" w14:textId="77777777" w:rsidTr="00FD6298">
        <w:trPr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45AA093" w14:textId="77777777" w:rsidR="00520F68" w:rsidRPr="00B23C1D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3C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odontia</w:t>
            </w:r>
          </w:p>
        </w:tc>
        <w:tc>
          <w:tcPr>
            <w:tcW w:w="634" w:type="dxa"/>
            <w:tcBorders>
              <w:right w:val="single" w:sz="4" w:space="0" w:color="auto"/>
            </w:tcBorders>
            <w:vAlign w:val="center"/>
          </w:tcPr>
          <w:p w14:paraId="43CEFA7F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659" w:type="dxa"/>
            <w:tcBorders>
              <w:left w:val="single" w:sz="4" w:space="0" w:color="auto"/>
            </w:tcBorders>
            <w:vAlign w:val="center"/>
          </w:tcPr>
          <w:p w14:paraId="766CC4D5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5C81265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767FA4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0B6CFB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6087B7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43499A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vAlign w:val="center"/>
          </w:tcPr>
          <w:p w14:paraId="7B6B75C7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7" w:type="dxa"/>
            <w:vAlign w:val="center"/>
          </w:tcPr>
          <w:p w14:paraId="64925584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7" w:type="dxa"/>
            <w:vAlign w:val="center"/>
          </w:tcPr>
          <w:p w14:paraId="5CE79D77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3C90C961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198A5E57" w14:textId="77777777" w:rsidR="00520F68" w:rsidRPr="00940AFE" w:rsidRDefault="00520F68" w:rsidP="00FD6298">
            <w:pPr>
              <w:tabs>
                <w:tab w:val="left" w:pos="1440"/>
              </w:tabs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40AF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</w:tbl>
    <w:p w14:paraId="63F7CADA" w14:textId="19275353" w:rsidR="00D93436" w:rsidRPr="00940AFE" w:rsidRDefault="00F831B8" w:rsidP="00D9343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   </w:t>
      </w:r>
      <w:r w:rsidR="00D93436" w:rsidRPr="00940AFE">
        <w:rPr>
          <w:rFonts w:ascii="Times New Roman" w:hAnsi="Times New Roman" w:cs="Times New Roman"/>
          <w:bCs/>
          <w:sz w:val="20"/>
          <w:szCs w:val="20"/>
        </w:rPr>
        <w:t>‘+’ shows presence/abnormality</w:t>
      </w:r>
      <w:r w:rsidR="00E95191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D93436" w:rsidRPr="00940AFE">
        <w:rPr>
          <w:rFonts w:ascii="Times New Roman" w:hAnsi="Times New Roman" w:cs="Times New Roman"/>
          <w:bCs/>
          <w:sz w:val="20"/>
          <w:szCs w:val="20"/>
        </w:rPr>
        <w:t>‘-’ shows absence/normality, M</w:t>
      </w:r>
      <w:r w:rsidR="009905DC">
        <w:rPr>
          <w:rFonts w:ascii="Times New Roman" w:hAnsi="Times New Roman" w:cs="Times New Roman"/>
          <w:bCs/>
          <w:sz w:val="20"/>
          <w:szCs w:val="20"/>
        </w:rPr>
        <w:t xml:space="preserve">: </w:t>
      </w:r>
      <w:r w:rsidR="00D93436" w:rsidRPr="00940AFE">
        <w:rPr>
          <w:rFonts w:ascii="Times New Roman" w:hAnsi="Times New Roman" w:cs="Times New Roman"/>
          <w:bCs/>
          <w:sz w:val="20"/>
          <w:szCs w:val="20"/>
        </w:rPr>
        <w:t>male</w:t>
      </w:r>
      <w:r w:rsidR="009905DC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D93436" w:rsidRPr="00940AFE">
        <w:rPr>
          <w:rFonts w:ascii="Times New Roman" w:hAnsi="Times New Roman" w:cs="Times New Roman"/>
          <w:bCs/>
          <w:sz w:val="20"/>
          <w:szCs w:val="20"/>
        </w:rPr>
        <w:t>F</w:t>
      </w:r>
      <w:r w:rsidR="009905DC">
        <w:rPr>
          <w:rFonts w:ascii="Times New Roman" w:hAnsi="Times New Roman" w:cs="Times New Roman"/>
          <w:bCs/>
          <w:sz w:val="20"/>
          <w:szCs w:val="20"/>
        </w:rPr>
        <w:t>:</w:t>
      </w:r>
      <w:r w:rsidR="00D93436" w:rsidRPr="00940AFE">
        <w:rPr>
          <w:rFonts w:ascii="Times New Roman" w:hAnsi="Times New Roman" w:cs="Times New Roman"/>
          <w:bCs/>
          <w:sz w:val="20"/>
          <w:szCs w:val="20"/>
        </w:rPr>
        <w:t xml:space="preserve"> female</w:t>
      </w:r>
    </w:p>
    <w:p w14:paraId="342E0887" w14:textId="77777777" w:rsidR="00D93436" w:rsidRDefault="00D93436"/>
    <w:sectPr w:rsidR="00D9343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16DD83" w14:textId="77777777" w:rsidR="008B10B3" w:rsidRDefault="008B10B3" w:rsidP="00520F68">
      <w:pPr>
        <w:spacing w:after="0" w:line="240" w:lineRule="auto"/>
      </w:pPr>
      <w:r>
        <w:separator/>
      </w:r>
    </w:p>
  </w:endnote>
  <w:endnote w:type="continuationSeparator" w:id="0">
    <w:p w14:paraId="04B87115" w14:textId="77777777" w:rsidR="008B10B3" w:rsidRDefault="008B10B3" w:rsidP="00520F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71C2B" w14:textId="77777777" w:rsidR="008B10B3" w:rsidRDefault="008B10B3" w:rsidP="00520F68">
      <w:pPr>
        <w:spacing w:after="0" w:line="240" w:lineRule="auto"/>
      </w:pPr>
      <w:r>
        <w:separator/>
      </w:r>
    </w:p>
  </w:footnote>
  <w:footnote w:type="continuationSeparator" w:id="0">
    <w:p w14:paraId="1B82A7D4" w14:textId="77777777" w:rsidR="008B10B3" w:rsidRDefault="008B10B3" w:rsidP="00520F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9B5E2F" w14:textId="2ABBFFF6" w:rsidR="00520F68" w:rsidRDefault="00520F68">
    <w:pPr>
      <w:pStyle w:val="Header"/>
    </w:pPr>
  </w:p>
  <w:p w14:paraId="09574A53" w14:textId="77777777" w:rsidR="00520F68" w:rsidRDefault="00520F68">
    <w:pPr>
      <w:pStyle w:val="Header"/>
    </w:pPr>
  </w:p>
  <w:p w14:paraId="0FE155A0" w14:textId="529E9066" w:rsidR="00520F68" w:rsidRDefault="00520F68">
    <w:pPr>
      <w:pStyle w:val="Header"/>
    </w:pPr>
  </w:p>
  <w:p w14:paraId="28167884" w14:textId="77777777" w:rsidR="00520F68" w:rsidRDefault="00520F6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3436"/>
    <w:rsid w:val="00002AC5"/>
    <w:rsid w:val="000D43B1"/>
    <w:rsid w:val="001C3450"/>
    <w:rsid w:val="002177DE"/>
    <w:rsid w:val="002C3EBA"/>
    <w:rsid w:val="00520F68"/>
    <w:rsid w:val="008B10B3"/>
    <w:rsid w:val="009905DC"/>
    <w:rsid w:val="009A3678"/>
    <w:rsid w:val="00D93436"/>
    <w:rsid w:val="00E95191"/>
    <w:rsid w:val="00F831B8"/>
    <w:rsid w:val="00FD6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A7D11"/>
  <w15:chartTrackingRefBased/>
  <w15:docId w15:val="{B5860ABA-5FEA-4997-897C-B8B91FF97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43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0F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F6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20F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F6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FAA</dc:creator>
  <cp:keywords/>
  <dc:description/>
  <cp:lastModifiedBy>Administrator</cp:lastModifiedBy>
  <cp:revision>9</cp:revision>
  <dcterms:created xsi:type="dcterms:W3CDTF">2024-03-25T00:49:00Z</dcterms:created>
  <dcterms:modified xsi:type="dcterms:W3CDTF">2025-01-06T13:03:00Z</dcterms:modified>
</cp:coreProperties>
</file>